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D017D7" w14:textId="77777777" w:rsidR="007932F0" w:rsidRPr="00F25DF1" w:rsidRDefault="007932F0" w:rsidP="00F25DF1">
      <w:pPr>
        <w:pStyle w:val="Heading1"/>
        <w:rPr>
          <w:rFonts w:ascii="Calibri" w:eastAsia="Calibri" w:hAnsi="Calibri"/>
          <w:b/>
          <w:color w:val="000000" w:themeColor="text1"/>
          <w:sz w:val="36"/>
          <w:szCs w:val="36"/>
          <w:lang w:val="en-GB"/>
        </w:rPr>
      </w:pPr>
      <w:r w:rsidRPr="00F25DF1">
        <w:rPr>
          <w:rFonts w:ascii="Calibri" w:eastAsia="Calibri" w:hAnsi="Calibri" w:cs="Arial"/>
          <w:b/>
          <w:color w:val="000000" w:themeColor="text1"/>
          <w:sz w:val="36"/>
          <w:szCs w:val="36"/>
          <w:lang w:val="en-GB"/>
        </w:rPr>
        <w:t xml:space="preserve">S1 Appendix. </w:t>
      </w:r>
      <w:r w:rsidRPr="00F25DF1">
        <w:rPr>
          <w:rFonts w:ascii="Calibri" w:eastAsia="Calibri" w:hAnsi="Calibri"/>
          <w:b/>
          <w:color w:val="000000" w:themeColor="text1"/>
          <w:sz w:val="36"/>
          <w:szCs w:val="36"/>
          <w:lang w:val="en-GB"/>
        </w:rPr>
        <w:t>Care Placement Survey Questionnaire.</w:t>
      </w:r>
    </w:p>
    <w:p w14:paraId="0A2F57E5" w14:textId="77777777" w:rsidR="007932F0" w:rsidRPr="001F1B59" w:rsidRDefault="007932F0" w:rsidP="007932F0">
      <w:pPr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>To guarantee privacy, accompanying questionnaires are completed anonymously. This also makes it easier to answer the questions honestly. Still, you are prompted to enter a four-digit PIN (e.g. the last four digits of a telephone number; no date of birth!). To have better grasp on which factors influence the response pattern, below are some general questions. Please mark multiple answers by circling the correct answer.</w:t>
      </w:r>
    </w:p>
    <w:p w14:paraId="554B95ED" w14:textId="77777777" w:rsidR="007932F0" w:rsidRPr="001F1B59" w:rsidRDefault="007932F0" w:rsidP="007932F0">
      <w:pPr>
        <w:numPr>
          <w:ilvl w:val="0"/>
          <w:numId w:val="1"/>
        </w:numPr>
        <w:contextualSpacing/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>Code number (four digits): ................. (do not fill)</w:t>
      </w:r>
    </w:p>
    <w:p w14:paraId="4FC3859B" w14:textId="77777777" w:rsidR="007932F0" w:rsidRPr="001F1B59" w:rsidRDefault="007932F0" w:rsidP="007932F0">
      <w:pPr>
        <w:numPr>
          <w:ilvl w:val="0"/>
          <w:numId w:val="1"/>
        </w:numPr>
        <w:contextualSpacing/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>Age (in years): .....................................</w:t>
      </w:r>
    </w:p>
    <w:p w14:paraId="1AE9635A" w14:textId="77777777" w:rsidR="007932F0" w:rsidRPr="001F1B59" w:rsidRDefault="007932F0" w:rsidP="007932F0">
      <w:pPr>
        <w:numPr>
          <w:ilvl w:val="0"/>
          <w:numId w:val="1"/>
        </w:numPr>
        <w:contextualSpacing/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 xml:space="preserve">Gender:                                                           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  <w:t>female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  <w:t>male</w:t>
      </w:r>
    </w:p>
    <w:p w14:paraId="06953796" w14:textId="77777777" w:rsidR="007932F0" w:rsidRPr="001F1B59" w:rsidRDefault="007932F0" w:rsidP="007932F0">
      <w:pPr>
        <w:numPr>
          <w:ilvl w:val="0"/>
          <w:numId w:val="1"/>
        </w:numPr>
        <w:contextualSpacing/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>Education:</w:t>
      </w:r>
    </w:p>
    <w:p w14:paraId="25821856" w14:textId="77777777" w:rsidR="007932F0" w:rsidRPr="001F1B59" w:rsidRDefault="007932F0" w:rsidP="007932F0">
      <w:pPr>
        <w:numPr>
          <w:ilvl w:val="0"/>
          <w:numId w:val="1"/>
        </w:numPr>
        <w:contextualSpacing/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>Have you already done an internship with older persons in your training?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</w:p>
    <w:p w14:paraId="0AEC607B" w14:textId="77777777" w:rsidR="007932F0" w:rsidRPr="001F1B59" w:rsidRDefault="007932F0" w:rsidP="007932F0">
      <w:pPr>
        <w:ind w:left="360" w:firstLine="944"/>
        <w:contextualSpacing/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>yes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  <w:t>no</w:t>
      </w:r>
    </w:p>
    <w:p w14:paraId="293DFBDE" w14:textId="77777777" w:rsidR="00D659BA" w:rsidRPr="001F1B59" w:rsidRDefault="007932F0" w:rsidP="007932F0">
      <w:pPr>
        <w:numPr>
          <w:ilvl w:val="0"/>
          <w:numId w:val="1"/>
        </w:numPr>
        <w:contextualSpacing/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 xml:space="preserve">Have you ever worked as a volunteer with older persons? 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</w:p>
    <w:p w14:paraId="49F43B6E" w14:textId="77777777" w:rsidR="007932F0" w:rsidRPr="001F1B59" w:rsidRDefault="00D659BA" w:rsidP="00D659BA">
      <w:pPr>
        <w:ind w:left="360"/>
        <w:contextualSpacing/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 xml:space="preserve">   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proofErr w:type="gramStart"/>
      <w:r w:rsidR="007932F0" w:rsidRPr="001F1B59">
        <w:rPr>
          <w:rFonts w:ascii="Calibri" w:eastAsia="Calibri" w:hAnsi="Calibri" w:cs="Times New Roman"/>
          <w:color w:val="222222"/>
          <w:lang w:val="en-GB"/>
        </w:rPr>
        <w:t xml:space="preserve">yes  </w:t>
      </w:r>
      <w:r w:rsidR="007932F0" w:rsidRPr="001F1B59">
        <w:rPr>
          <w:rFonts w:ascii="Calibri" w:eastAsia="Calibri" w:hAnsi="Calibri" w:cs="Times New Roman"/>
          <w:color w:val="222222"/>
          <w:lang w:val="en-GB"/>
        </w:rPr>
        <w:tab/>
      </w:r>
      <w:proofErr w:type="gramEnd"/>
      <w:r w:rsidR="007932F0" w:rsidRPr="001F1B59">
        <w:rPr>
          <w:rFonts w:ascii="Calibri" w:eastAsia="Calibri" w:hAnsi="Calibri" w:cs="Times New Roman"/>
          <w:color w:val="222222"/>
          <w:lang w:val="en-GB"/>
        </w:rPr>
        <w:tab/>
        <w:t>no</w:t>
      </w:r>
    </w:p>
    <w:p w14:paraId="3998C540" w14:textId="77777777" w:rsidR="007932F0" w:rsidRPr="001F1B59" w:rsidRDefault="007932F0" w:rsidP="007932F0">
      <w:pPr>
        <w:numPr>
          <w:ilvl w:val="0"/>
          <w:numId w:val="1"/>
        </w:numPr>
        <w:contextualSpacing/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>How many of your grandparents are still alive? .......................................</w:t>
      </w:r>
    </w:p>
    <w:p w14:paraId="34D3FD5F" w14:textId="77777777" w:rsidR="007932F0" w:rsidRPr="001F1B59" w:rsidRDefault="007932F0" w:rsidP="007932F0">
      <w:pPr>
        <w:numPr>
          <w:ilvl w:val="0"/>
          <w:numId w:val="1"/>
        </w:numPr>
        <w:contextualSpacing/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>How old are they? .....................................................................................</w:t>
      </w:r>
    </w:p>
    <w:p w14:paraId="43ABE62D" w14:textId="77777777" w:rsidR="007932F0" w:rsidRPr="001F1B59" w:rsidRDefault="007932F0" w:rsidP="007932F0">
      <w:pPr>
        <w:numPr>
          <w:ilvl w:val="0"/>
          <w:numId w:val="1"/>
        </w:numPr>
        <w:contextualSpacing/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>How many of your great-grandparents are still alive? ..............................</w:t>
      </w:r>
    </w:p>
    <w:p w14:paraId="34AA1CD2" w14:textId="77777777" w:rsidR="007932F0" w:rsidRPr="001F1B59" w:rsidRDefault="007932F0" w:rsidP="007932F0">
      <w:pPr>
        <w:numPr>
          <w:ilvl w:val="0"/>
          <w:numId w:val="1"/>
        </w:numPr>
        <w:contextualSpacing/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>How old are they? .................................................. ..................................</w:t>
      </w:r>
    </w:p>
    <w:p w14:paraId="7D208146" w14:textId="77777777" w:rsidR="00D659BA" w:rsidRPr="001F1B59" w:rsidRDefault="007932F0" w:rsidP="007932F0">
      <w:pPr>
        <w:numPr>
          <w:ilvl w:val="0"/>
          <w:numId w:val="1"/>
        </w:numPr>
        <w:contextualSpacing/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 xml:space="preserve">Do you live in a house where older persons live? 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</w:p>
    <w:p w14:paraId="630C443A" w14:textId="77777777" w:rsidR="007932F0" w:rsidRPr="001F1B59" w:rsidRDefault="007932F0" w:rsidP="00D659BA">
      <w:pPr>
        <w:ind w:left="360" w:firstLine="944"/>
        <w:contextualSpacing/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>yes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  <w:t>no</w:t>
      </w:r>
    </w:p>
    <w:p w14:paraId="68A25131" w14:textId="77777777" w:rsidR="00D659BA" w:rsidRPr="001F1B59" w:rsidRDefault="007932F0" w:rsidP="007932F0">
      <w:pPr>
        <w:numPr>
          <w:ilvl w:val="0"/>
          <w:numId w:val="1"/>
        </w:numPr>
        <w:contextualSpacing/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>Do you have a family member, friend, or neighbo</w:t>
      </w:r>
      <w:r w:rsidR="00D659BA" w:rsidRPr="001F1B59">
        <w:rPr>
          <w:rFonts w:ascii="Calibri" w:eastAsia="Calibri" w:hAnsi="Calibri" w:cs="Times New Roman"/>
          <w:color w:val="222222"/>
          <w:lang w:val="en-GB"/>
        </w:rPr>
        <w:t>u</w:t>
      </w:r>
      <w:r w:rsidRPr="001F1B59">
        <w:rPr>
          <w:rFonts w:ascii="Calibri" w:eastAsia="Calibri" w:hAnsi="Calibri" w:cs="Times New Roman"/>
          <w:color w:val="222222"/>
          <w:lang w:val="en-GB"/>
        </w:rPr>
        <w:t>r with dementia?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</w:p>
    <w:p w14:paraId="3611A2C3" w14:textId="77777777" w:rsidR="007932F0" w:rsidRPr="001F1B59" w:rsidRDefault="007932F0" w:rsidP="00D659BA">
      <w:pPr>
        <w:ind w:left="360" w:firstLine="944"/>
        <w:contextualSpacing/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>yes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  <w:t>no</w:t>
      </w:r>
    </w:p>
    <w:p w14:paraId="5D9DE423" w14:textId="77777777" w:rsidR="007932F0" w:rsidRPr="001F1B59" w:rsidRDefault="007932F0" w:rsidP="007932F0">
      <w:pPr>
        <w:numPr>
          <w:ilvl w:val="0"/>
          <w:numId w:val="1"/>
        </w:numPr>
        <w:contextualSpacing/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 xml:space="preserve"> Do you think that you as a health care provider or </w:t>
      </w:r>
      <w:r w:rsidR="00D659BA" w:rsidRPr="001F1B59">
        <w:rPr>
          <w:rFonts w:ascii="Calibri" w:eastAsia="Calibri" w:hAnsi="Calibri" w:cs="Times New Roman"/>
          <w:color w:val="222222"/>
          <w:lang w:val="en-GB"/>
        </w:rPr>
        <w:t>counsellor</w:t>
      </w:r>
      <w:r w:rsidRPr="001F1B59">
        <w:rPr>
          <w:rFonts w:ascii="Calibri" w:eastAsia="Calibri" w:hAnsi="Calibri" w:cs="Times New Roman"/>
          <w:color w:val="222222"/>
          <w:lang w:val="en-GB"/>
        </w:rPr>
        <w:t xml:space="preserve"> will find as much satisfaction in the care of older people as with younger patients?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  <w:t>yes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  <w:t>no</w:t>
      </w:r>
    </w:p>
    <w:p w14:paraId="0D45EFA1" w14:textId="77777777" w:rsidR="00D659BA" w:rsidRPr="001F1B59" w:rsidRDefault="007932F0" w:rsidP="007932F0">
      <w:pPr>
        <w:numPr>
          <w:ilvl w:val="0"/>
          <w:numId w:val="1"/>
        </w:numPr>
        <w:contextualSpacing/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 xml:space="preserve">Do you have experience working as a </w:t>
      </w:r>
      <w:proofErr w:type="spellStart"/>
      <w:r w:rsidRPr="001F1B59">
        <w:rPr>
          <w:rFonts w:ascii="Calibri" w:eastAsia="Calibri" w:hAnsi="Calibri" w:cs="Times New Roman"/>
          <w:color w:val="222222"/>
          <w:lang w:val="en-GB"/>
        </w:rPr>
        <w:t>carer</w:t>
      </w:r>
      <w:proofErr w:type="spellEnd"/>
      <w:r w:rsidRPr="001F1B59">
        <w:rPr>
          <w:rFonts w:ascii="Calibri" w:eastAsia="Calibri" w:hAnsi="Calibri" w:cs="Times New Roman"/>
          <w:color w:val="222222"/>
          <w:lang w:val="en-GB"/>
        </w:rPr>
        <w:t xml:space="preserve">? * 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</w:p>
    <w:p w14:paraId="4F06AFF4" w14:textId="77777777" w:rsidR="007932F0" w:rsidRPr="001F1B59" w:rsidRDefault="007932F0" w:rsidP="00D659BA">
      <w:pPr>
        <w:ind w:left="360" w:firstLine="944"/>
        <w:contextualSpacing/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>yes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  <w:t>no</w:t>
      </w:r>
    </w:p>
    <w:p w14:paraId="4E9913E2" w14:textId="77777777" w:rsidR="007932F0" w:rsidRPr="001F1B59" w:rsidRDefault="007932F0" w:rsidP="007932F0">
      <w:pPr>
        <w:numPr>
          <w:ilvl w:val="0"/>
          <w:numId w:val="1"/>
        </w:numPr>
        <w:contextualSpacing/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>If you have experience as a caregiver, for whom?</w:t>
      </w:r>
      <w:r w:rsidRPr="001F1B59">
        <w:rPr>
          <w:rFonts w:ascii="Calibri" w:eastAsia="Calibri" w:hAnsi="Calibri" w:cs="Times New Roman"/>
          <w:color w:val="222222"/>
          <w:lang w:val="en-GB"/>
        </w:rPr>
        <w:br/>
        <w:t xml:space="preserve">               family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  <w:t>friends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  <w:t>neighbours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  <w:t>extended family</w:t>
      </w:r>
    </w:p>
    <w:p w14:paraId="619CA2AF" w14:textId="77777777" w:rsidR="007932F0" w:rsidRPr="001F1B59" w:rsidRDefault="007932F0" w:rsidP="007932F0">
      <w:pPr>
        <w:numPr>
          <w:ilvl w:val="0"/>
          <w:numId w:val="1"/>
        </w:numPr>
        <w:contextualSpacing/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 xml:space="preserve">Does anyone in your family provide care? 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  <w:t>yes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  <w:t>no</w:t>
      </w:r>
    </w:p>
    <w:p w14:paraId="511A0EC1" w14:textId="77777777" w:rsidR="007932F0" w:rsidRPr="001F1B59" w:rsidRDefault="007932F0" w:rsidP="007932F0">
      <w:pPr>
        <w:rPr>
          <w:rFonts w:ascii="Calibri" w:eastAsia="Calibri" w:hAnsi="Calibri" w:cs="Times New Roman"/>
          <w:color w:val="222222"/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>17. As part of your medical training, in which health sector would you prefer to work during your internship? (circle one option, even if you are not sure)?</w:t>
      </w:r>
      <w:r w:rsidRPr="001F1B59">
        <w:rPr>
          <w:rFonts w:ascii="Calibri" w:eastAsia="Calibri" w:hAnsi="Calibri" w:cs="Times New Roman"/>
          <w:color w:val="222222"/>
          <w:lang w:val="en-GB"/>
        </w:rPr>
        <w:br/>
        <w:t xml:space="preserve">     </w:t>
      </w:r>
      <w:r w:rsidR="00D659BA" w:rsidRPr="001F1B59">
        <w:rPr>
          <w:rFonts w:ascii="Calibri" w:eastAsia="Calibri" w:hAnsi="Calibri" w:cs="Times New Roman"/>
          <w:color w:val="222222"/>
          <w:lang w:val="en-GB"/>
        </w:rPr>
        <w:t>paediatrics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</w:r>
      <w:r w:rsidRPr="001F1B59">
        <w:rPr>
          <w:rFonts w:ascii="Calibri" w:eastAsia="Calibri" w:hAnsi="Calibri" w:cs="Times New Roman"/>
          <w:color w:val="222222"/>
          <w:lang w:val="en-GB"/>
        </w:rPr>
        <w:tab/>
        <w:t xml:space="preserve">psychiatry 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  <w:t>homecare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  <w:t>general hospital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  <w:t>nursing home</w:t>
      </w:r>
      <w:r w:rsidRPr="001F1B59">
        <w:rPr>
          <w:rFonts w:ascii="Calibri" w:eastAsia="Calibri" w:hAnsi="Calibri" w:cs="Times New Roman"/>
          <w:color w:val="222222"/>
          <w:lang w:val="en-GB"/>
        </w:rPr>
        <w:br/>
        <w:t>18. Would you like to work in a practice where most patients are older than 65 years after your training (circle one option, even if you are not sure)?</w:t>
      </w:r>
      <w:r w:rsidRPr="001F1B59">
        <w:rPr>
          <w:rFonts w:ascii="Calibri" w:eastAsia="Calibri" w:hAnsi="Calibri" w:cs="Times New Roman"/>
          <w:color w:val="222222"/>
          <w:lang w:val="en-GB"/>
        </w:rPr>
        <w:br/>
        <w:t xml:space="preserve">      certainly not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  <w:t>rather not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  <w:t>makes no difference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  <w:t>rather yes</w:t>
      </w:r>
      <w:r w:rsidRPr="001F1B59">
        <w:rPr>
          <w:rFonts w:ascii="Calibri" w:eastAsia="Calibri" w:hAnsi="Calibri" w:cs="Times New Roman"/>
          <w:color w:val="222222"/>
          <w:lang w:val="en-GB"/>
        </w:rPr>
        <w:tab/>
        <w:t>certainly yes</w:t>
      </w:r>
    </w:p>
    <w:p w14:paraId="6FB4F3A1" w14:textId="77777777" w:rsidR="00DE7222" w:rsidRPr="001F1B59" w:rsidRDefault="007932F0">
      <w:pPr>
        <w:rPr>
          <w:lang w:val="en-GB"/>
        </w:rPr>
      </w:pPr>
      <w:r w:rsidRPr="001F1B59">
        <w:rPr>
          <w:rFonts w:ascii="Calibri" w:eastAsia="Calibri" w:hAnsi="Calibri" w:cs="Times New Roman"/>
          <w:color w:val="222222"/>
          <w:lang w:val="en-GB"/>
        </w:rPr>
        <w:t xml:space="preserve">* Carer is a collective name for non-professional, voluntary provision of non-medical assistance and service to people asking for help (friends, </w:t>
      </w:r>
      <w:r w:rsidR="00D659BA" w:rsidRPr="001F1B59">
        <w:rPr>
          <w:rFonts w:ascii="Calibri" w:eastAsia="Calibri" w:hAnsi="Calibri" w:cs="Times New Roman"/>
          <w:color w:val="222222"/>
          <w:lang w:val="en-GB"/>
        </w:rPr>
        <w:t>neighbours</w:t>
      </w:r>
      <w:r w:rsidRPr="001F1B59">
        <w:rPr>
          <w:rFonts w:ascii="Calibri" w:eastAsia="Calibri" w:hAnsi="Calibri" w:cs="Times New Roman"/>
          <w:color w:val="222222"/>
          <w:lang w:val="en-GB"/>
        </w:rPr>
        <w:t>, family, family members) with whom the provider has an initial socio-affective bond.</w:t>
      </w:r>
      <w:bookmarkStart w:id="0" w:name="_GoBack"/>
      <w:bookmarkEnd w:id="0"/>
    </w:p>
    <w:sectPr w:rsidR="00DE7222" w:rsidRPr="001F1B5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EE596E"/>
    <w:multiLevelType w:val="hybridMultilevel"/>
    <w:tmpl w:val="29D08D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2F0"/>
    <w:rsid w:val="000417F2"/>
    <w:rsid w:val="000B5C68"/>
    <w:rsid w:val="001F1B59"/>
    <w:rsid w:val="00203E57"/>
    <w:rsid w:val="0021132E"/>
    <w:rsid w:val="002F22A1"/>
    <w:rsid w:val="003C3BA6"/>
    <w:rsid w:val="00426E21"/>
    <w:rsid w:val="00556E3C"/>
    <w:rsid w:val="006A5E69"/>
    <w:rsid w:val="00713DB5"/>
    <w:rsid w:val="007164F8"/>
    <w:rsid w:val="007932F0"/>
    <w:rsid w:val="00973B9B"/>
    <w:rsid w:val="00D659BA"/>
    <w:rsid w:val="00DD7842"/>
    <w:rsid w:val="00DE7222"/>
    <w:rsid w:val="00F25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8C4C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5D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DF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206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mita Kusumastuti</dc:creator>
  <cp:lastModifiedBy>jolanda lindenberg</cp:lastModifiedBy>
  <cp:revision>2</cp:revision>
  <dcterms:created xsi:type="dcterms:W3CDTF">2017-01-03T21:22:00Z</dcterms:created>
  <dcterms:modified xsi:type="dcterms:W3CDTF">2017-01-03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